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12E" w:rsidRPr="00BB098D" w:rsidRDefault="004C712E" w:rsidP="004C71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Table</w:t>
      </w:r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  <w:proofErr w:type="gramEnd"/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FB0917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Pairwise</w:t>
      </w:r>
      <w:proofErr w:type="spellEnd"/>
      <w:r w:rsidR="00FB0917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F</w:t>
      </w:r>
      <w:r w:rsidR="00FB0917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US" w:eastAsia="pt-BR"/>
        </w:rPr>
        <w:t xml:space="preserve">ST </w:t>
      </w:r>
      <w:r w:rsidR="00FB0917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estimates from mitochondrial data</w:t>
      </w:r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. </w:t>
      </w:r>
    </w:p>
    <w:tbl>
      <w:tblPr>
        <w:tblW w:w="0" w:type="auto"/>
        <w:tblInd w:w="-78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51"/>
        <w:gridCol w:w="751"/>
        <w:gridCol w:w="751"/>
        <w:gridCol w:w="751"/>
        <w:gridCol w:w="751"/>
        <w:gridCol w:w="691"/>
        <w:gridCol w:w="751"/>
        <w:gridCol w:w="751"/>
        <w:gridCol w:w="751"/>
        <w:gridCol w:w="751"/>
        <w:gridCol w:w="751"/>
        <w:gridCol w:w="751"/>
        <w:gridCol w:w="691"/>
        <w:gridCol w:w="751"/>
        <w:gridCol w:w="751"/>
        <w:gridCol w:w="691"/>
        <w:gridCol w:w="691"/>
        <w:gridCol w:w="751"/>
        <w:gridCol w:w="691"/>
        <w:gridCol w:w="691"/>
        <w:gridCol w:w="691"/>
        <w:gridCol w:w="791"/>
      </w:tblGrid>
      <w:tr w:rsidR="00C82D0A" w:rsidTr="006C3E73">
        <w:trPr>
          <w:trHeight w:val="330"/>
        </w:trPr>
        <w:tc>
          <w:tcPr>
            <w:tcW w:w="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82D0A" w:rsidRPr="00993D2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TO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N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O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A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R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AQ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S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ES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I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YB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FV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A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ST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PM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DA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M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BM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C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O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JS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PL</w:t>
            </w:r>
          </w:p>
        </w:tc>
      </w:tr>
      <w:tr w:rsidR="00C82D0A" w:rsidTr="006C3E73">
        <w:trPr>
          <w:trHeight w:val="315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TO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N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56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O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5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2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A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6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6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R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5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03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1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2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AQ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31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5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4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3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1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S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24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2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8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2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ES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2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6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8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6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13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2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I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7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02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7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57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8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6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YB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9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7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0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5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03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1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FV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3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7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3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3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9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8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4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8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A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4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4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87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32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1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6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9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4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8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ST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3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9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6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6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6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3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9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4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9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PM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2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9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2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3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1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0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2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6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1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7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DA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11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47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2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0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2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91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4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1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26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6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9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1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2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M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6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7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21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7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4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3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2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0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6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0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8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81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BM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0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4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8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4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9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3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6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3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3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3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23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6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C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1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9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02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43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3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12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0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0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4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0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8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8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6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O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8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8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6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41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1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7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5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4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7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1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6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4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7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2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2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JS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4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0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05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5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82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7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6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6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4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1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0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7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33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9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3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91" w:type="dxa"/>
            <w:vAlign w:val="center"/>
          </w:tcPr>
          <w:p w:rsidR="00C82D0A" w:rsidRDefault="00C82D0A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C82D0A" w:rsidTr="006C3E73">
        <w:trPr>
          <w:trHeight w:val="315"/>
        </w:trPr>
        <w:tc>
          <w:tcPr>
            <w:tcW w:w="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PL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64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1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786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107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6883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945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987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32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389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3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732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643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484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323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064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7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78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37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576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78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 w:rsidR="00C82D0A" w:rsidRDefault="00C82D0A" w:rsidP="006C3E73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0</w:t>
            </w:r>
          </w:p>
        </w:tc>
      </w:tr>
    </w:tbl>
    <w:p w:rsidR="00E84084" w:rsidRPr="00C82D0A" w:rsidRDefault="004C712E" w:rsidP="004C712E">
      <w:pPr>
        <w:spacing w:after="0" w:line="480" w:lineRule="auto"/>
        <w:jc w:val="both"/>
        <w:rPr>
          <w:lang w:val="en-US"/>
        </w:rPr>
      </w:pPr>
      <w:r>
        <w:rPr>
          <w:rFonts w:ascii="Times New Roman" w:eastAsia="AdvOT3b30f6db.B" w:hAnsi="Times New Roman" w:cs="Times New Roman"/>
          <w:sz w:val="24"/>
          <w:szCs w:val="24"/>
          <w:lang w:val="en-US"/>
        </w:rPr>
        <w:t>Statistically significant values are in bold.</w:t>
      </w:r>
    </w:p>
    <w:sectPr w:rsidR="00E84084" w:rsidRPr="00C82D0A" w:rsidSect="004C712E">
      <w:footerReference w:type="even" r:id="rId6"/>
      <w:footerReference w:type="default" r:id="rId7"/>
      <w:footerReference w:type="first" r:id="rId8"/>
      <w:pgSz w:w="16838" w:h="11906" w:orient="landscape"/>
      <w:pgMar w:top="1701" w:right="1417" w:bottom="1701" w:left="1417" w:header="720" w:footer="720" w:gutter="0"/>
      <w:lnNumType w:countBy="1" w:distance="283" w:restart="continuous"/>
      <w:cols w:space="720"/>
      <w:docGrid w:linePitch="360" w:charSpace="-245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3D9" w:rsidRDefault="007F53D9" w:rsidP="003322EB">
      <w:pPr>
        <w:spacing w:after="0" w:line="240" w:lineRule="auto"/>
      </w:pPr>
      <w:r>
        <w:separator/>
      </w:r>
    </w:p>
  </w:endnote>
  <w:endnote w:type="continuationSeparator" w:id="0">
    <w:p w:rsidR="007F53D9" w:rsidRDefault="007F53D9" w:rsidP="00332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3b30f6db.B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7F53D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161FBB">
    <w:pPr>
      <w:pStyle w:val="Rodap"/>
      <w:jc w:val="right"/>
    </w:pPr>
    <w:r>
      <w:fldChar w:fldCharType="begin"/>
    </w:r>
    <w:r w:rsidR="004C712E">
      <w:instrText xml:space="preserve"> PAGE </w:instrText>
    </w:r>
    <w:r>
      <w:fldChar w:fldCharType="separate"/>
    </w:r>
    <w:r w:rsidR="00FB0917">
      <w:rPr>
        <w:noProof/>
      </w:rPr>
      <w:t>1</w:t>
    </w:r>
    <w:r>
      <w:fldChar w:fldCharType="end"/>
    </w:r>
  </w:p>
  <w:p w:rsidR="00CA2E87" w:rsidRDefault="007F53D9">
    <w:pPr>
      <w:pStyle w:val="Rodap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7F53D9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3D9" w:rsidRDefault="007F53D9" w:rsidP="003322EB">
      <w:pPr>
        <w:spacing w:after="0" w:line="240" w:lineRule="auto"/>
      </w:pPr>
      <w:r>
        <w:separator/>
      </w:r>
    </w:p>
  </w:footnote>
  <w:footnote w:type="continuationSeparator" w:id="0">
    <w:p w:rsidR="007F53D9" w:rsidRDefault="007F53D9" w:rsidP="00332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4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712E"/>
    <w:rsid w:val="001522F5"/>
    <w:rsid w:val="00161FBB"/>
    <w:rsid w:val="003322EB"/>
    <w:rsid w:val="004C712E"/>
    <w:rsid w:val="007366EB"/>
    <w:rsid w:val="007F53D9"/>
    <w:rsid w:val="009F3807"/>
    <w:rsid w:val="00B26390"/>
    <w:rsid w:val="00C82D0A"/>
    <w:rsid w:val="00D7324F"/>
    <w:rsid w:val="00DF2461"/>
    <w:rsid w:val="00E84084"/>
    <w:rsid w:val="00EE362D"/>
    <w:rsid w:val="00FB0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2E"/>
    <w:pPr>
      <w:suppressAutoHyphens/>
    </w:pPr>
    <w:rPr>
      <w:rFonts w:ascii="Calibri" w:eastAsia="Droid Sans" w:hAnsi="Calibri" w:cs="Calibri"/>
      <w:kern w:val="1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1"/>
    <w:rsid w:val="004C71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4C712E"/>
    <w:rPr>
      <w:rFonts w:ascii="Calibri" w:eastAsia="Droid Sans" w:hAnsi="Calibri" w:cs="Calibri"/>
      <w:kern w:val="1"/>
      <w:lang w:eastAsia="zh-CN"/>
    </w:rPr>
  </w:style>
  <w:style w:type="character" w:customStyle="1" w:styleId="RodapChar1">
    <w:name w:val="Rodapé Char1"/>
    <w:basedOn w:val="Fontepargpadro"/>
    <w:link w:val="Rodap"/>
    <w:rsid w:val="004C712E"/>
    <w:rPr>
      <w:rFonts w:ascii="Calibri" w:eastAsia="Droid Sans" w:hAnsi="Calibri" w:cs="Calibri"/>
      <w:kern w:val="1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4C71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32</Characters>
  <Application>Microsoft Office Word</Application>
  <DocSecurity>0</DocSecurity>
  <Lines>59</Lines>
  <Paragraphs>37</Paragraphs>
  <ScaleCrop>false</ScaleCrop>
  <Company/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3</cp:revision>
  <dcterms:created xsi:type="dcterms:W3CDTF">2015-02-03T18:40:00Z</dcterms:created>
  <dcterms:modified xsi:type="dcterms:W3CDTF">2015-02-20T11:47:00Z</dcterms:modified>
</cp:coreProperties>
</file>